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S2 Table</w:t>
      </w:r>
      <w:r>
        <w:rPr>
          <w:rFonts w:cs="Arial" w:ascii="Arial" w:hAnsi="Arial"/>
          <w:sz w:val="22"/>
          <w:szCs w:val="22"/>
          <w:lang w:val="en-GB"/>
        </w:rPr>
        <w:t>. Accession numbers of DNA sequences obtained in this study</w:t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259"/>
        <w:gridCol w:w="3260"/>
      </w:tblGrid>
      <w:tr>
        <w:trPr/>
        <w:tc>
          <w:tcPr>
            <w:tcW w:w="3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hylogenetic marker</w:t>
            </w:r>
          </w:p>
        </w:tc>
        <w:tc>
          <w:tcPr>
            <w:tcW w:w="3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train ( intragenomic variant code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ccession number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TS regions</w:t>
            </w:r>
          </w:p>
        </w:tc>
        <w:tc>
          <w:tcPr>
            <w:tcW w:w="3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NBRC 0495 (copy 1)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14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NBRC 0495 (copy 2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15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52 (copy 1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16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52 (copy 2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17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69 (copy 1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18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69 (copy 2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19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70 (copy 1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20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70 (copy 2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21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72 (copy 1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22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72 (copy 2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23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21 (copy 1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24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21 (copy 2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25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050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26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052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27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084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28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6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29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30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31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32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CF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33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891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34</w:t>
            </w:r>
          </w:p>
        </w:tc>
      </w:tr>
      <w:tr>
        <w:trPr/>
        <w:tc>
          <w:tcPr>
            <w:tcW w:w="3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8943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35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S rDNA D1/D2 domains</w:t>
            </w:r>
          </w:p>
        </w:tc>
        <w:tc>
          <w:tcPr>
            <w:tcW w:w="3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NBRC 0495 (copy m)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092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NBRC 0495 (copy s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093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52 (copy r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01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52 (copy s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00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69 (copy m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03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69 (copy s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04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69 (copy r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05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69 (copy r*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06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70 (copy r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08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70 (copy s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07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72 (copy r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10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72 (copy s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11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2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09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0505 (copy m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094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0505 (copy s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095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0505 (copy r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096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0525 (copy r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098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0525 (copy s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097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084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099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BRC 1066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02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086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087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091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CF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088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089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090</w:t>
            </w:r>
          </w:p>
        </w:tc>
      </w:tr>
      <w:tr>
        <w:trPr/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891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12</w:t>
            </w:r>
          </w:p>
        </w:tc>
      </w:tr>
      <w:tr>
        <w:trPr/>
        <w:tc>
          <w:tcPr>
            <w:tcW w:w="3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8943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N849113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12:47:00Z</dcterms:created>
  <dc:creator>Lisa</dc:creator>
  <dc:description/>
  <cp:keywords/>
  <dc:language>en-US</dc:language>
  <cp:lastModifiedBy>LISA</cp:lastModifiedBy>
  <dcterms:modified xsi:type="dcterms:W3CDTF">2016-03-29T14:48:00Z</dcterms:modified>
  <cp:revision>9</cp:revision>
  <dc:subject/>
  <dc:title>Table S1</dc:title>
</cp:coreProperties>
</file>